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XSpec="center" w:tblpY="-711"/>
        <w:tblW w:w="1081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9"/>
        <w:gridCol w:w="708"/>
        <w:gridCol w:w="729"/>
        <w:gridCol w:w="706"/>
        <w:gridCol w:w="703"/>
        <w:gridCol w:w="703"/>
        <w:gridCol w:w="703"/>
        <w:gridCol w:w="703"/>
        <w:gridCol w:w="706"/>
        <w:gridCol w:w="706"/>
        <w:gridCol w:w="703"/>
        <w:gridCol w:w="706"/>
        <w:gridCol w:w="706"/>
        <w:gridCol w:w="706"/>
        <w:gridCol w:w="706"/>
        <w:gridCol w:w="14"/>
      </w:tblGrid>
      <w:tr w:rsidR="006B4E1A" w:rsidRPr="00E9596E" w14:paraId="3C145D4E" w14:textId="77777777" w:rsidTr="00A03B91">
        <w:trPr>
          <w:trHeight w:val="187"/>
        </w:trPr>
        <w:tc>
          <w:tcPr>
            <w:tcW w:w="10817" w:type="dxa"/>
            <w:gridSpan w:val="16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665D41" w14:textId="046CB8A7" w:rsidR="006B4E1A" w:rsidRPr="00E9596E" w:rsidRDefault="006B4E1A" w:rsidP="00A03B91">
            <w:bookmarkStart w:id="0" w:name="_Hlk112755100"/>
            <w:r w:rsidRPr="006B4E1A">
              <w:rPr>
                <w:b/>
                <w:bCs/>
              </w:rPr>
              <w:t>Table S</w:t>
            </w:r>
            <w:r w:rsidR="00AF0D2F">
              <w:rPr>
                <w:b/>
                <w:bCs/>
              </w:rPr>
              <w:t>9</w:t>
            </w:r>
            <w:r w:rsidRPr="00E9596E">
              <w:t xml:space="preserve">. Park Education Center 3 heavy metal concentrations (µg/g) by sediment core depth (cm), minimum (min), maximum (max), median, arithmetic mean (mean), and geometric mean (geomean). </w:t>
            </w:r>
            <w:bookmarkEnd w:id="0"/>
          </w:p>
        </w:tc>
      </w:tr>
      <w:tr w:rsidR="006B4E1A" w:rsidRPr="00E9596E" w14:paraId="61545434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4C593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m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088C8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o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04956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d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E543C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Hg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65E03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Pb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577D5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V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713B6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r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0046A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n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A3D1B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o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B0E07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i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9F717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Zn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D1E72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u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9ECBF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n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02BCA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As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0D612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e</w:t>
            </w:r>
          </w:p>
        </w:tc>
      </w:tr>
      <w:tr w:rsidR="006B4E1A" w:rsidRPr="00E9596E" w14:paraId="1848DF59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2F3C9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341D5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1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5633CD" w14:textId="77777777" w:rsidR="006B4E1A" w:rsidRPr="00E9596E" w:rsidRDefault="006B4E1A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39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0E04D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52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DD270A" w14:textId="77777777" w:rsidR="006B4E1A" w:rsidRPr="00E9596E" w:rsidRDefault="006B4E1A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35.9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2F908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C8B2CF" w14:textId="77777777" w:rsidR="006B4E1A" w:rsidRPr="00E9596E" w:rsidRDefault="006B4E1A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41.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807D46" w14:textId="77777777" w:rsidR="006B4E1A" w:rsidRPr="00E9596E" w:rsidRDefault="006B4E1A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98.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52CA9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3396E5" w14:textId="77777777" w:rsidR="006B4E1A" w:rsidRPr="00E9596E" w:rsidRDefault="006B4E1A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2.2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3088F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0320ED" w14:textId="77777777" w:rsidR="006B4E1A" w:rsidRPr="00E9596E" w:rsidRDefault="006B4E1A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1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1322F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30B20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2B542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5</w:t>
            </w:r>
          </w:p>
        </w:tc>
      </w:tr>
      <w:tr w:rsidR="006B4E1A" w:rsidRPr="00E9596E" w14:paraId="0FA705CD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AD181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833F5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0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21E3E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30824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02157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4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FF2B7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.2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33198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4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67D50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63ED6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9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97079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00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0B2C2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A8ECF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98A18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7A201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7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2E275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42</w:t>
            </w:r>
          </w:p>
        </w:tc>
      </w:tr>
      <w:tr w:rsidR="006B4E1A" w:rsidRPr="00E9596E" w14:paraId="1ECBC635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9645D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03188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0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D207A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7C8C7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25F2F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E7EFD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90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E8BE5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4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DB8C3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0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9DF33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7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876BE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43533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6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DD083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91746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8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2BA3B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3510A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0</w:t>
            </w:r>
          </w:p>
        </w:tc>
      </w:tr>
      <w:tr w:rsidR="006B4E1A" w:rsidRPr="00E9596E" w14:paraId="500CA568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7FB14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C1ACD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36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10941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0E03F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BB94E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3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4CC1F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B98B8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2A846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8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25118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1EE3F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3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1BD50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1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C8D2D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6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4CBB99" w14:textId="77777777" w:rsidR="006B4E1A" w:rsidRPr="00E9596E" w:rsidRDefault="006B4E1A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5.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C5B95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6439D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</w:tr>
      <w:tr w:rsidR="006B4E1A" w:rsidRPr="00E9596E" w14:paraId="11E0BBC8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32639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24804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2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59585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9EDEE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D9B02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9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470A5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34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64FE3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3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79E79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7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B7452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E3EDB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6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22459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5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D484B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8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F4A95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122DC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73E33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5</w:t>
            </w:r>
          </w:p>
        </w:tc>
      </w:tr>
      <w:tr w:rsidR="006B4E1A" w:rsidRPr="00E9596E" w14:paraId="060FDAF3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90927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4EC80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8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5C796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AA3B7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B8E06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7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86DAB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3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826B6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4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5E8FE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C4649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5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52F6F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99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D9A8A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28656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C75D5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6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539CA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5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AE982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75</w:t>
            </w:r>
          </w:p>
        </w:tc>
      </w:tr>
      <w:tr w:rsidR="006B4E1A" w:rsidRPr="00E9596E" w14:paraId="09BA2A9C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4F5A6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4B9E6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93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0964E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700F2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0288A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9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41A36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59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26380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44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40325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4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D73C1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29496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F292DF" w14:textId="77777777" w:rsidR="006B4E1A" w:rsidRPr="00E9596E" w:rsidRDefault="006B4E1A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60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F9384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3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F199C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A5E6F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7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99C8D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81</w:t>
            </w:r>
          </w:p>
        </w:tc>
      </w:tr>
      <w:tr w:rsidR="006B4E1A" w:rsidRPr="00E9596E" w14:paraId="495EE61E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0161F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18ED0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8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4A996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ED1A6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19DA0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CDE96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7FEA5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2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4EB25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1DD66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5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B6286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2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39814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20D2D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4634D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66CE5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06A11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1</w:t>
            </w:r>
          </w:p>
        </w:tc>
      </w:tr>
      <w:tr w:rsidR="006B4E1A" w:rsidRPr="00E9596E" w14:paraId="485C3EB3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AEE2F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46F8C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88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C391B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BABB2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AAA98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374CA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13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8498F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0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EDA7C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49776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9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76473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4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95F30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9A01C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9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440BA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7F30E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84BD3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03</w:t>
            </w:r>
          </w:p>
        </w:tc>
      </w:tr>
      <w:tr w:rsidR="006B4E1A" w:rsidRPr="00E9596E" w14:paraId="061DDBCB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DE30B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FEE41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80645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96940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BAC23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BA803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66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D69B7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8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1644D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5C09E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0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F4D14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6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0DCCC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76312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499CB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0DB44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7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C9F08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02</w:t>
            </w:r>
          </w:p>
        </w:tc>
      </w:tr>
      <w:tr w:rsidR="006B4E1A" w:rsidRPr="00E9596E" w14:paraId="7F5D8551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859F5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3D8C1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0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351C6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8ED25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290FC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6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50196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4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EAFD1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4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FBA36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B7CC8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9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2D4BE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0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C5AAF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3DB67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8D5FD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A1F9C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F7C56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07</w:t>
            </w:r>
          </w:p>
        </w:tc>
      </w:tr>
      <w:tr w:rsidR="006B4E1A" w:rsidRPr="00E9596E" w14:paraId="426D7C91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D0606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0EF92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7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792DA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DA1DE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B977B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3270B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8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19D52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4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13CC8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.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9A453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5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5D1CE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6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29A06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FC7AB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FDC29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3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1FB09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7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C75DF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4</w:t>
            </w:r>
          </w:p>
        </w:tc>
      </w:tr>
      <w:tr w:rsidR="006B4E1A" w:rsidRPr="00E9596E" w14:paraId="472A456F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508F6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9B571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3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69B99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01CFB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4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897A1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9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1E88F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0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7880A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9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EC979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7.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7FEDF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2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DA125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60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FDC6F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C65F7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9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488C5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3C4C4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3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4730D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78</w:t>
            </w:r>
          </w:p>
        </w:tc>
      </w:tr>
      <w:tr w:rsidR="006B4E1A" w:rsidRPr="00E9596E" w14:paraId="6C2F1E46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B6812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866A9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0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B5365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F2ACF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E2D8F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8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A9ABD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9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32D8A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ADA42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7F5C2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7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00663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4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5D4E0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872F6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3303C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25807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9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BE9A3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46</w:t>
            </w:r>
          </w:p>
        </w:tc>
      </w:tr>
      <w:tr w:rsidR="006B4E1A" w:rsidRPr="00E9596E" w14:paraId="1EC0BD85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A94BA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C838F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1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3EE3E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BAE6C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33EE1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415F4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F1748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10F07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E58AE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0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0F787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2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8C78C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02EA4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E15F5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8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122D2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5BB1C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3</w:t>
            </w:r>
          </w:p>
        </w:tc>
      </w:tr>
      <w:tr w:rsidR="006B4E1A" w:rsidRPr="00E9596E" w14:paraId="54F42C07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336C0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C565F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7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E6CCB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48639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21934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8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1B516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0E8AA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9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E9DEE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19A45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5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C204E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4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4207F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38CC4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026E9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58FDF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14545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25</w:t>
            </w:r>
          </w:p>
        </w:tc>
      </w:tr>
      <w:tr w:rsidR="006B4E1A" w:rsidRPr="00E9596E" w14:paraId="29302ADD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49D8A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08EC1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2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55E00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807D2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4E30B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9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B087E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5A2FB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2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E62D7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.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6A225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6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B438B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F0F83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6FE64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E1C20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3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DE568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AA23E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88</w:t>
            </w:r>
          </w:p>
        </w:tc>
      </w:tr>
      <w:tr w:rsidR="006B4E1A" w:rsidRPr="00E9596E" w14:paraId="761BB997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E920E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9EFAE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76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0B6AD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0EC9E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641F7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4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18312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2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22C15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5F2EF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6.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98D0A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9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8A8A1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3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E056E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4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724E0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29583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3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29E36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5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0529A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88</w:t>
            </w:r>
          </w:p>
        </w:tc>
      </w:tr>
      <w:tr w:rsidR="006B4E1A" w:rsidRPr="00E9596E" w14:paraId="0D8C1C2D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ABD27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B5D56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4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C8B6C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18823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47C82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54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D7448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6CFB9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FD603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6.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61284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0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53D17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2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9689D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32898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5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D3792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8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DCB1D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6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9EDCD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00</w:t>
            </w:r>
          </w:p>
        </w:tc>
      </w:tr>
      <w:tr w:rsidR="006B4E1A" w:rsidRPr="00E9596E" w14:paraId="71D6AA15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2190A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B6901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51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C271C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94050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91FC0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1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7E05E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8.6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B4A68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65C42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2261E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6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12F06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88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9D613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6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A6F42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2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F1B4C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7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B198C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3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3FCE3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73</w:t>
            </w:r>
          </w:p>
        </w:tc>
      </w:tr>
      <w:tr w:rsidR="006B4E1A" w:rsidRPr="00E9596E" w14:paraId="5D006855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47D7F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34438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17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10032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4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5629A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90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893C9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2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E5706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8.8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15DE4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0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FD594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56F2E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2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B24AC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EBCEF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3.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6EF02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000AF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9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B291C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907C6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57</w:t>
            </w:r>
          </w:p>
        </w:tc>
      </w:tr>
      <w:tr w:rsidR="006B4E1A" w:rsidRPr="00E9596E" w14:paraId="549FAFF8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AF6F9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584D6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65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9ED4D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5732B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02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405ED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82E37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6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5E825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5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BAF92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F62EC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9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6C822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0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CAA69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65586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FC483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7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6A808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1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D1972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70</w:t>
            </w:r>
          </w:p>
        </w:tc>
      </w:tr>
      <w:tr w:rsidR="006B4E1A" w:rsidRPr="00E9596E" w14:paraId="555A3AB6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2E94E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1383F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50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BB567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F170C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80F9D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FE25C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2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FCB16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2F133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0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01DBE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5F325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54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1A4D1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0CCC1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FD780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2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F3565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43928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2</w:t>
            </w:r>
          </w:p>
        </w:tc>
      </w:tr>
      <w:tr w:rsidR="006B4E1A" w:rsidRPr="00E9596E" w14:paraId="53C1121B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8B2BE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1F802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2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84261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B6486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39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05520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293EA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53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561BD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76A1E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2F025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79F6D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3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FF35C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BFCD0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4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2900A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3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0BA7D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8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31D4E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4</w:t>
            </w:r>
          </w:p>
        </w:tc>
      </w:tr>
      <w:tr w:rsidR="006B4E1A" w:rsidRPr="00E9596E" w14:paraId="5C2EE95E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E0898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07B85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33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38787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732FCC" w14:textId="77777777" w:rsidR="006B4E1A" w:rsidRPr="00E9596E" w:rsidRDefault="006B4E1A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466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FD7D8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73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C5646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3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A9C4B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50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ED9A7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6.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4CBC2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3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DAD89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B504E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8B0F0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8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CB6C7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1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0CAF3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AA2A8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02</w:t>
            </w:r>
          </w:p>
        </w:tc>
      </w:tr>
      <w:tr w:rsidR="006B4E1A" w:rsidRPr="00E9596E" w14:paraId="09602991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BB90F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B4469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93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03FA6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AAE19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9D4E5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4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D2924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429C9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7EFF6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7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18565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B4946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50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AF177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6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24832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C8553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3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7A2E5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4FC5B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3</w:t>
            </w:r>
          </w:p>
        </w:tc>
      </w:tr>
      <w:tr w:rsidR="006B4E1A" w:rsidRPr="00E9596E" w14:paraId="03675C94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27425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29EDD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4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94F9F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4725F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8786E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0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4E818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CB70B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72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AF9BB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F635D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3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7B678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3F35E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3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04B26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3D8D3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5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6012E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C14B0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54</w:t>
            </w:r>
          </w:p>
        </w:tc>
      </w:tr>
      <w:tr w:rsidR="006B4E1A" w:rsidRPr="00E9596E" w14:paraId="08828266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574CD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2CB5D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2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48E71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D69CC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4A1B7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49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0CB10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7.4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EFF24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90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2E18A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8.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74CBD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8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BC8C5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6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5F9C0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0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F2610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1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81669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49A44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2FB6B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23</w:t>
            </w:r>
          </w:p>
        </w:tc>
      </w:tr>
      <w:tr w:rsidR="006B4E1A" w:rsidRPr="00E9596E" w14:paraId="188E2624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D141C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D4FDAE" w14:textId="77777777" w:rsidR="006B4E1A" w:rsidRPr="00E9596E" w:rsidRDefault="006B4E1A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30.1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14D14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AC8AA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50BD1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5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7284E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0.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6072B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1CF10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9.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5775A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1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48846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68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0BE78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2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BE729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6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3F2CC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A595E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7.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75717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7</w:t>
            </w:r>
          </w:p>
        </w:tc>
      </w:tr>
      <w:tr w:rsidR="006B4E1A" w:rsidRPr="00E9596E" w14:paraId="42AF0012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59F2F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CBD1C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7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3C123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93AE0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8851E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5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BA10F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14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2885C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7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A00A4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4.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B7962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9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08CF0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4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FA3BF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0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DB746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0E89E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7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CD835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2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34766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9</w:t>
            </w:r>
          </w:p>
        </w:tc>
      </w:tr>
      <w:tr w:rsidR="006B4E1A" w:rsidRPr="00E9596E" w14:paraId="05CCF36F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A2844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B9C4E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58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C2B5D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C6EB9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49150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B8ECE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657D0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3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7AACA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6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3EF34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0734B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9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7D64F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96F21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7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D2CD4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5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18E91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B3E7B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</w:tr>
      <w:tr w:rsidR="006B4E1A" w:rsidRPr="00E9596E" w14:paraId="6807EF67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A3935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59067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6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58E49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46FA2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F6AC7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42267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8.2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CAA50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29084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2F98B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03316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0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8AEC5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9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9ADBF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0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F487D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0B198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DFC15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9</w:t>
            </w:r>
          </w:p>
        </w:tc>
      </w:tr>
      <w:tr w:rsidR="006B4E1A" w:rsidRPr="00E9596E" w14:paraId="46318EF4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783E5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FCC6C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8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63AAF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A1E52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E0B77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EB808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5.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AEF10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6214B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C111D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5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D60D6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0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CD911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43392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0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F4704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84F95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5F404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3</w:t>
            </w:r>
          </w:p>
        </w:tc>
      </w:tr>
      <w:tr w:rsidR="006B4E1A" w:rsidRPr="00E9596E" w14:paraId="418AEE22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45F21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65592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84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1B519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9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15EEE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7A5D0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4E770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1.6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384F7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8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4C28B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C2FB0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26044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7E060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BB3C2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FE66D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BB864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1AC1D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6</w:t>
            </w:r>
          </w:p>
        </w:tc>
      </w:tr>
      <w:tr w:rsidR="006B4E1A" w:rsidRPr="00E9596E" w14:paraId="140F63E1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DE5B9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6D073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81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BA0AB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39EA7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E5BFB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4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F87E1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9.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09EB1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3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8C5D5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6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E5D53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311CD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5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2B00D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CC61E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D4589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2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57A74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4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B9CD8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0</w:t>
            </w:r>
          </w:p>
        </w:tc>
      </w:tr>
      <w:tr w:rsidR="006B4E1A" w:rsidRPr="00E9596E" w14:paraId="6D0BB934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77776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2D250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09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F3541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EEC80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7DB41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9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731C5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6.2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12253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2AAE5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6FD12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5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B83EF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3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54ED4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1FFC0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13C78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DB122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539F1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3</w:t>
            </w:r>
          </w:p>
        </w:tc>
      </w:tr>
      <w:tr w:rsidR="006B4E1A" w:rsidRPr="00E9596E" w14:paraId="27B15BA7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CCFD6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21EF1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99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DF539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96FE8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AF7B1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4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126A3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1.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827F2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55B31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C4801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72495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758DA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C7950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AD469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1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7B1F2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7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65CE8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40</w:t>
            </w:r>
          </w:p>
        </w:tc>
      </w:tr>
      <w:tr w:rsidR="006B4E1A" w:rsidRPr="00E9596E" w14:paraId="4A506F97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15CF2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B857C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1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0BE32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2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17218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6EB66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8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5940C5" w14:textId="77777777" w:rsidR="006B4E1A" w:rsidRPr="00E9596E" w:rsidRDefault="006B4E1A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24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16C93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2.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32225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5D2C63" w14:textId="77777777" w:rsidR="006B4E1A" w:rsidRPr="00E9596E" w:rsidRDefault="006B4E1A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6.8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7CD3A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.0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D10AC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97756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7F7C4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9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CEBE6D" w14:textId="77777777" w:rsidR="006B4E1A" w:rsidRPr="00E9596E" w:rsidRDefault="006B4E1A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31.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6C3C41" w14:textId="77777777" w:rsidR="006B4E1A" w:rsidRPr="00E9596E" w:rsidRDefault="006B4E1A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.67</w:t>
            </w:r>
          </w:p>
        </w:tc>
      </w:tr>
      <w:tr w:rsidR="006B4E1A" w:rsidRPr="00E9596E" w14:paraId="481E5DDF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D5D5D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7A493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32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588DB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41762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5F8E3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2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E0979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4.2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248F7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39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A09BA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7F295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61846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9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21848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E583D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FE7D7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1FC28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8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758FE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47</w:t>
            </w:r>
          </w:p>
        </w:tc>
      </w:tr>
      <w:tr w:rsidR="006B4E1A" w:rsidRPr="00E9596E" w14:paraId="7551D315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03FC6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F6740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26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CCFE8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4CD19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124EB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61FAA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94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D89E8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42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47333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8443A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236D5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8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26E4D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251EF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209E1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8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5D244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45AED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8</w:t>
            </w:r>
          </w:p>
        </w:tc>
      </w:tr>
      <w:tr w:rsidR="006B4E1A" w:rsidRPr="00E9596E" w14:paraId="5428DA12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1BD06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in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17D2E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2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035BB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E3176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04ED82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18651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7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EEA635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F2E25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7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E2119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CA0D4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50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6CF9F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BE855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7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0F650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A39D6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7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D951E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</w:tr>
      <w:tr w:rsidR="006B4E1A" w:rsidRPr="00E9596E" w14:paraId="140B5838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42D0B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ax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4EA13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0.1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8BFB3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9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327D2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66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F8E05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5.9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C458C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4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8DBF7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1.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F688B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8.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E81B4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8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6AD56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2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8A624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0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E93A0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63D82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6890F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1.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8DEEB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7</w:t>
            </w:r>
          </w:p>
        </w:tc>
      </w:tr>
      <w:tr w:rsidR="006B4E1A" w:rsidRPr="00E9596E" w14:paraId="2BD01DD7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44143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edian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C9555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3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DB6A4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8A16A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39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9459E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4A3DE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3593D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3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763E6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450CC7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7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07DE79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EE99EE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940E5B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F7C38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0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14DF4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C72481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97</w:t>
            </w:r>
          </w:p>
        </w:tc>
      </w:tr>
      <w:tr w:rsidR="006B4E1A" w:rsidRPr="00E9596E" w14:paraId="225557D9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1584B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ean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904DFF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13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0D055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93461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F54FC0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43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015FB4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3.8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C145E6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A3434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59A408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7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F6B68D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62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C60B6C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7.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B1240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7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BFC255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6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8F3403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3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CB179A" w14:textId="77777777" w:rsidR="006B4E1A" w:rsidRPr="00E9596E" w:rsidRDefault="006B4E1A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55</w:t>
            </w:r>
          </w:p>
        </w:tc>
      </w:tr>
      <w:tr w:rsidR="006B4E1A" w:rsidRPr="00E9596E" w14:paraId="755D9CD0" w14:textId="77777777" w:rsidTr="00FE4639">
        <w:trPr>
          <w:gridAfter w:val="1"/>
          <w:wAfter w:w="14" w:type="dxa"/>
          <w:trHeight w:val="187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17DEB2" w14:textId="77777777" w:rsidR="006B4E1A" w:rsidRPr="00E9596E" w:rsidRDefault="006B4E1A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geomean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1C73BB7" w14:textId="77777777" w:rsidR="006B4E1A" w:rsidRPr="00E9596E" w:rsidRDefault="006B4E1A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3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34AA849" w14:textId="77777777" w:rsidR="006B4E1A" w:rsidRPr="00E9596E" w:rsidRDefault="006B4E1A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2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226B2F8" w14:textId="77777777" w:rsidR="006B4E1A" w:rsidRPr="00E9596E" w:rsidRDefault="006B4E1A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6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1AC7B49" w14:textId="77777777" w:rsidR="006B4E1A" w:rsidRPr="00E9596E" w:rsidRDefault="006B4E1A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5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10252EC" w14:textId="77777777" w:rsidR="006B4E1A" w:rsidRPr="00E9596E" w:rsidRDefault="006B4E1A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3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1340972" w14:textId="77777777" w:rsidR="006B4E1A" w:rsidRPr="00E9596E" w:rsidRDefault="006B4E1A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80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45B087F" w14:textId="77777777" w:rsidR="006B4E1A" w:rsidRPr="00E9596E" w:rsidRDefault="006B4E1A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361BECF" w14:textId="77777777" w:rsidR="006B4E1A" w:rsidRPr="00E9596E" w:rsidRDefault="006B4E1A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7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7E20C3B" w14:textId="77777777" w:rsidR="006B4E1A" w:rsidRPr="00E9596E" w:rsidRDefault="006B4E1A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52</w:t>
            </w:r>
          </w:p>
        </w:tc>
        <w:tc>
          <w:tcPr>
            <w:tcW w:w="7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5FBDED2" w14:textId="77777777" w:rsidR="006B4E1A" w:rsidRPr="00E9596E" w:rsidRDefault="006B4E1A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9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A9FD849" w14:textId="77777777" w:rsidR="006B4E1A" w:rsidRPr="00E9596E" w:rsidRDefault="006B4E1A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139329F" w14:textId="77777777" w:rsidR="006B4E1A" w:rsidRPr="00E9596E" w:rsidRDefault="006B4E1A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A57F041" w14:textId="77777777" w:rsidR="006B4E1A" w:rsidRPr="00E9596E" w:rsidRDefault="006B4E1A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8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AA8B612" w14:textId="77777777" w:rsidR="006B4E1A" w:rsidRPr="00E9596E" w:rsidRDefault="006B4E1A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68</w:t>
            </w:r>
          </w:p>
        </w:tc>
      </w:tr>
    </w:tbl>
    <w:p w14:paraId="15A10AFF" w14:textId="59F494D7" w:rsidR="009E1C86" w:rsidRPr="006B4E1A" w:rsidRDefault="00FE4639" w:rsidP="006B4E1A">
      <w:r w:rsidRPr="00E9596E">
        <w:t>N/a = end of sediment core.  N/d = Not detected. For statistical purposes half of the limit of detection was used for n/d samples. Bold indicate maximum concentration values.</w:t>
      </w:r>
    </w:p>
    <w:sectPr w:rsidR="009E1C86" w:rsidRPr="006B4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F8"/>
    <w:rsid w:val="001932F5"/>
    <w:rsid w:val="002D3CC4"/>
    <w:rsid w:val="00435DAB"/>
    <w:rsid w:val="004F4180"/>
    <w:rsid w:val="004F4CA8"/>
    <w:rsid w:val="006B4E1A"/>
    <w:rsid w:val="007C5B7F"/>
    <w:rsid w:val="0089759C"/>
    <w:rsid w:val="009E1C86"/>
    <w:rsid w:val="00AF0D2F"/>
    <w:rsid w:val="00B75CA1"/>
    <w:rsid w:val="00E434F8"/>
    <w:rsid w:val="00EC2E46"/>
    <w:rsid w:val="00FE4639"/>
    <w:rsid w:val="00FF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3904"/>
  <w15:chartTrackingRefBased/>
  <w15:docId w15:val="{BB90E6BB-C926-4CBA-9D56-B9F2FACD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B75C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9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4</cp:revision>
  <dcterms:created xsi:type="dcterms:W3CDTF">2023-02-13T19:35:00Z</dcterms:created>
  <dcterms:modified xsi:type="dcterms:W3CDTF">2023-04-13T16:17:00Z</dcterms:modified>
</cp:coreProperties>
</file>